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eastAsia="等线" w:cs="Arial"/>
          <w:color w:val="00000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cs="Arial"/>
          <w:b/>
          <w:bCs w:val="0"/>
          <w:sz w:val="20"/>
          <w:szCs w:val="20"/>
          <w:lang w:val="en-US"/>
        </w:rPr>
      </w:pPr>
      <w:r>
        <w:rPr>
          <w:rFonts w:hint="eastAsia" w:ascii="Arial" w:hAnsi="Arial" w:eastAsia="等线" w:cs="Arial"/>
          <w:b/>
          <w:bCs/>
          <w:kern w:val="2"/>
          <w:sz w:val="20"/>
          <w:szCs w:val="20"/>
          <w:lang w:val="en-US" w:eastAsia="zh-CN" w:bidi="ar"/>
        </w:rPr>
        <w:t>Supplementary Table 4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. The target genes of hsa-miR-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1281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predicted by 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3 miRNet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miRNA ID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Target 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EPO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PIF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Xorf6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DX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HRL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CDC14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OR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CLM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DE1C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LOR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FETU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ACNA1G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RMT10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TNA</w:t>
            </w:r>
            <w:bookmarkStart w:id="0" w:name="_GoBack"/>
            <w:bookmarkEnd w:id="0"/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6orf1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LDC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AG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YNCRI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IMP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LMX1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LE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LC22A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RYBA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LC39A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NANOS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HDDS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WDFY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5orf3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HST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FBF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-Mar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KCNK1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USP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LC1A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LCXD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ZNF59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HBDL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NYX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IPK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LPTM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DXDC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OLH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PR18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INO80D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YP20A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PA3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NF1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VSTM2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CRT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TN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T3GAL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CDC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RH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MXD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PI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YPC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LAT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BIN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DX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NAGS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ITPK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NFAIP8L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MAFG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KIF1C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PT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CYTH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AF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PP2R2D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NF12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UVSS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XPOT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ZNF10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DE6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EGR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UX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FAM20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OR4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TOX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FT2D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ARHGEF1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LAIR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AX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REL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VHL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CN4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LX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NNC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RN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VENTX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GKE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FAM20C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PCID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GP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SURF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RINL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BHLHE4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DBNDD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AF3664"/>
    <w:rsid w:val="0DAF3664"/>
    <w:rsid w:val="6DCA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2:12:00Z</dcterms:created>
  <dc:creator>WPS_1601569599</dc:creator>
  <cp:lastModifiedBy>WPS_1601569599</cp:lastModifiedBy>
  <dcterms:modified xsi:type="dcterms:W3CDTF">2021-05-31T06:4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DB801C230304D5D9DF12FA5362AFFB3</vt:lpwstr>
  </property>
</Properties>
</file>